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customXml/_rels/item1.xml.rels" ContentType="application/vnd.openxmlformats-package.relationships+xml"/>
  <Override PartName="/customXml/itemProps1.xml" ContentType="application/vnd.openxmlformats-officedocument.customXmlProperties+xml"/>
  <Override PartName="/customXml/item1.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8"/>
          <w:sz w:val="28"/>
          <w:szCs w:val="28"/>
          <w:rtl w:val="true"/>
        </w:rPr>
      </w:pPr>
      <w:r>
        <w:rPr>
          <w:b/>
          <w:b/>
          <w:bCs/>
          <w:i w:val="false"/>
          <w:i w:val="false"/>
          <w:iCs w:val="false"/>
          <w:sz w:val="28"/>
          <w:sz w:val="28"/>
          <w:szCs w:val="28"/>
          <w:rtl w:val="true"/>
        </w:rPr>
        <w:t xml:space="preserve">الجلسة </w:t>
      </w:r>
      <w:r>
        <w:rPr>
          <w:b/>
          <w:bCs/>
          <w:i w:val="false"/>
          <w:iCs w:val="false"/>
          <w:sz w:val="28"/>
          <w:szCs w:val="28"/>
        </w:rPr>
        <w:t>9</w:t>
      </w:r>
      <w:r>
        <w:rPr>
          <w:b/>
          <w:bCs/>
          <w:i w:val="false"/>
          <w:iCs w:val="false"/>
          <w:sz w:val="28"/>
          <w:szCs w:val="28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8"/>
          <w:sz w:val="28"/>
          <w:szCs w:val="28"/>
          <w:rtl w:val="true"/>
        </w:rPr>
        <w:t>حل المشكلات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أهداف التعلم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ختام هذه الجلسة سيتمكن المشاركون م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سرد ووصف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طوات لحل المشكلة</w:t>
      </w:r>
    </w:p>
    <w:p>
      <w:pPr>
        <w:pStyle w:val="Normal"/>
        <w:numPr>
          <w:ilvl w:val="0"/>
          <w:numId w:val="1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تطبيق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خطوات الخمس لحل المشكلات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تي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يعاني منها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أي من المشتركين ك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ناول كمية أقل من الدهون والسعرات الحرارية  أو زيادة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6"/>
          <w:szCs w:val="26"/>
          <w:rtl w:val="true"/>
        </w:rPr>
      </w:pP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المواد</w:t>
      </w:r>
      <w:r>
        <w:rPr>
          <w:b/>
          <w:bCs/>
          <w:i w:val="false"/>
          <w:iCs w:val="false"/>
          <w:sz w:val="26"/>
          <w:szCs w:val="26"/>
          <w:rtl w:val="true"/>
        </w:rPr>
        <w:t>: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شرات المشاركين ل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نظرة عامة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صف المشكلة بالتفصيل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م بعصف ذهني لخياراتك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وضع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طة عمل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!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تدريب ع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حل المشكلات</w:t>
      </w:r>
    </w:p>
    <w:p>
      <w:pPr>
        <w:pStyle w:val="Normal"/>
        <w:numPr>
          <w:ilvl w:val="1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مهام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أسبوع المقبل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</w:rPr>
      </w:pP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تبعو الطعام و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ل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امات الأسماء</w:t>
      </w:r>
    </w:p>
    <w:p>
      <w:pPr>
        <w:pStyle w:val="Normal"/>
        <w:numPr>
          <w:ilvl w:val="0"/>
          <w:numId w:val="2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وحة بيضاء 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أقلام 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/>
          <w:b/>
          <w:bCs/>
          <w:i w:val="false"/>
          <w:i w:val="false"/>
          <w:iCs w:val="false"/>
          <w:sz w:val="26"/>
          <w:sz w:val="26"/>
          <w:szCs w:val="26"/>
          <w:rtl w:val="true"/>
        </w:rPr>
        <w:t>نظرة عام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واصل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سعي لفهم كيفية إنشاء العادات الصحية والحفاظ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علي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  <w:lang w:bidi="ar-A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ـتمنح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مشاركين أداة يحتاجون إليها لفهم ومعالجة العوائق التي يواجهونها أثناء عملهم نحو أهدافهم المتمثلة في الأكل الصحي والنشاط البدني المنتظ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نقسم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لى </w:t>
      </w: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جزاء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جزء الأ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Cs w:val="false"/>
          <w:i w:val="false"/>
          <w:iCs w:val="false"/>
          <w:sz w:val="24"/>
          <w:szCs w:val="24"/>
        </w:rPr>
        <w:t>10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خطوات لحل المشكلات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Cs w:val="false"/>
          <w:i w:val="false"/>
          <w:iCs w:val="false"/>
          <w:sz w:val="24"/>
          <w:szCs w:val="24"/>
        </w:rPr>
        <w:t>40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قيق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علم خطوات حل المشكلات باستخدام مثال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وم في حياة سار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نتهي سارة ، بسبب العديد من العوامل والأحداث ، تناول جزء كبير من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سنستخدم هذا المثال للتعلم ومناقشة وتطبيق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طوات لحل المشكل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صف المشكلة بالتفصي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يارات العصف الذه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خطة عمل إيجابية للخيار المختا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 الخط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عد ذلك ، ستتحول المناقشة إلى مشاكل المتطوعين ، وسيتم استخدام الخطوات الخمس للتدرب على حل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يختار كل مشارك بعد ذلك مشكلة واحدة مع الأكل الصحي أو النشاط البدني ويطبق الخطوات الخمس على مشكلته في الأسبوع المقب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لرسائل الرئيسي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حل المشكلات هو عملي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ا تستسلم عندما لا يمكنك التوصل إلى حل على الفو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لا تستسلم عندما لا تنجح خطتك الأولى لحل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غالبًا ما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 تحتاج الى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عديد من المحاولات لإيجاد ح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مشاكل حتمية ، ولكن يمكن حل معظم المشاكل المتعلقة بتناول القليل من الطعام وزيادة 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ن اتباع إجراء لحل المشكلات يساعدنا على رؤية أننا لسنا عاجزين عن تغيير وضعن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/>
          <w:bCs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لجزء الأو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التقدم والمراجعة الأسبوعية </w:t>
      </w:r>
      <w:r>
        <w:rPr>
          <w:b/>
          <w:bCs/>
          <w:i w:val="false"/>
          <w:iCs w:val="false"/>
          <w:sz w:val="24"/>
          <w:szCs w:val="24"/>
          <w:rtl w:val="true"/>
        </w:rPr>
        <w:t>(</w:t>
      </w:r>
      <w:r>
        <w:rPr>
          <w:b/>
          <w:bCs/>
          <w:i w:val="false"/>
          <w:iCs w:val="false"/>
          <w:sz w:val="24"/>
          <w:szCs w:val="24"/>
        </w:rPr>
        <w:t>10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دقائق</w:t>
      </w:r>
      <w:r>
        <w:rPr>
          <w:b/>
          <w:bCs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زع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 نشر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شرات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جلسة </w:t>
      </w:r>
      <w:r>
        <w:rPr>
          <w:b w:val="false"/>
          <w:bCs w:val="false"/>
          <w:i w:val="false"/>
          <w:iCs w:val="false"/>
          <w:sz w:val="24"/>
          <w:szCs w:val="24"/>
        </w:rPr>
        <w:t>9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تبعو الطعام و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جلسة </w:t>
      </w:r>
      <w:r>
        <w:rPr>
          <w:b w:val="false"/>
          <w:bCs w:val="false"/>
          <w:i w:val="false"/>
          <w:iCs w:val="false"/>
          <w:sz w:val="24"/>
          <w:szCs w:val="24"/>
        </w:rPr>
        <w:t>7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تبعو الطعام و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ع ملاحظات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3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جمع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تبعو الطعام و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ل يحتاج أي شخص للمساعدة في تسجيل نشاطه على الرسم البياني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اعد المشاركين عند الحاج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رسنا في الأسبوع الماضي الإشارات التي تجعلنا نأكل ونكون غير نشطي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حثنا عن طرق لاستبدال الإشارات ا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سلبي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ة بإشارات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قد توصلت إلى خطة لاستبدال الإشارات السلبية الشخصية بأخرى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كيف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كان النشاط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؟ ماذا عن إشارات النشاط البدني؟ هل كانت هناك مشاكل؟ هل يريد أي متطوعين مشاركة تجاربهم الأسبوع الماضي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الذي يمكنك فعله بشكل مختلف الأسبوع المقبل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عالج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أي مشاكل أو ارتباك حول ما كان من المفترض أن يفعلوه الأسبوع الماض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ذا الأسبوع سوف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حدث عن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طوات لحل المشكلات لمساعدتك في الوصول إلى أهداف الأكل الصحي والنشاط البد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نحك الفرصة لتطبيق هذه الخطوات الخمس على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مشاكل التي تعرق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تحقيق أهداف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جزء </w:t>
      </w:r>
      <w:r>
        <w:rPr>
          <w:b w:val="false"/>
          <w:bCs w:val="false"/>
          <w:i w:val="false"/>
          <w:iCs w:val="false"/>
          <w:sz w:val="26"/>
          <w:szCs w:val="26"/>
        </w:rPr>
        <w:t>2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Cs w:val="false"/>
          <w:i w:val="false"/>
          <w:iCs w:val="false"/>
          <w:sz w:val="26"/>
          <w:szCs w:val="26"/>
        </w:rPr>
        <w:t>5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خطوات لحل المشكلات 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(</w:t>
      </w:r>
      <w:r>
        <w:rPr>
          <w:b w:val="false"/>
          <w:bCs w:val="false"/>
          <w:i w:val="false"/>
          <w:iCs w:val="false"/>
          <w:sz w:val="26"/>
          <w:szCs w:val="26"/>
        </w:rPr>
        <w:t>40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دقيقة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الجلسات الثماني الماضية ، تعلمت الكثير عن كيفية تناول الطعام الصحي والنشاط البد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ذا تم ذلك باستمرار ، ستساعدك هذه الطرق على منع أو تأخير أمراض القلب ، أو إذا كنت تعاني بالفعل من مشاكل في القلب ، تقلل من فرص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ة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إصابة بمزيد من مشاكل القلب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د تساعدك أيضًا على إنقاص الوزن والحفاظ على الصحة بشكل عا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د يختلف إجراء هذه التغييرات خلال فترة زمنية قصيرة ، مع الكثير من الدعم الأسري ، عن جعل هذه التغييرات دائم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 أن تقف العديد من العوامل في طريق التغيير طويل الأمد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ذلك ، في الجلسات العديدة القادمة ، سنتحدث عن كيفية جعل التغييرات الإيجابية جزءًا دائمًا من حيات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نناقش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أفكار السلبية وكيفية التغلب علي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زلات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أو الاخطاء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عندما لا تتبع خطة الأكل الصحي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/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نشاط البدني بشكل مؤق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)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رد فعلك تجاه الزل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ضغط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عصب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ي</w:t>
      </w:r>
      <w:r>
        <w:rPr>
          <w:b w:val="false"/>
          <w:bCs w:val="false"/>
          <w:i w:val="false"/>
          <w:iCs w:val="false"/>
          <w:sz w:val="24"/>
          <w:szCs w:val="24"/>
          <w:rtl w:val="true"/>
          <w:lang w:bidi="ar-AE"/>
        </w:rPr>
        <w:t xml:space="preserve">\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نفسي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ى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شارات اجتماعي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يقوله الآخرون ويفعلون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.</w:t>
      </w:r>
    </w:p>
    <w:p>
      <w:pPr>
        <w:pStyle w:val="Normal"/>
        <w:numPr>
          <w:ilvl w:val="0"/>
          <w:numId w:val="4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كل هذا يمكن أن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يؤثر على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تناول الطعام الصحي والنشاط البد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هي بعض العوامل التي تقف في طريق تغيير العادات غير الصحية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ملاحظة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ذكر بعض المشكلات التي تمت مناقشتها في جلسات سابق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ما يلي بعض الأمثلة المحتم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ردت الذهاب في نزهة على الأقدام ، لك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 الج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كان  ساخن 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/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ارد جدً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ردت تناول كمية أقل من الدهون ، لكن عائلتك أرادت شراء البطاطس المقل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5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ت متردد في المشي عندما يحل الظلا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ا مفر من حدوث المشاكل ، ولكن عادة ما يمكن حل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نتحدث اليوم عن عملية لحل المشكلات ، وسنستمر في العمل على مهارات حل المشكلات لبقية البرنامج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6"/>
          <w:szCs w:val="26"/>
        </w:rPr>
        <w:t>1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وصف المشكلة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عملية حل المشكلة هذه لها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خطو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صف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صف ذهني الخيارات المتاحة أمامك لحل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خطة عمل إيجابية لتطبيق الخيار الذي تم اختيار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!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رجع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صف المشكلة بالتفصي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يكون لديك نشرة منفصلة اليوم لكل خطوة من خطوات العمل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صف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ولاً ، صف المشكلة بالتفصي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ن دقيق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ى سبيل المثال ، إذا كنت تتناول الأطعمة التي تحتوي على نسبة عالية من الدهون والسعرات الحرارية ، صفها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واع الأطعمة التي تتناولها والتي تحتوي على نسبة عالية من الدهون والسعرات الحرار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 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عجنات ، لحم أحم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حالات التي تتناول فيها تلك الأطعم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 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حفلات الزفاف والأطراف الأخرى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numPr>
          <w:ilvl w:val="0"/>
          <w:numId w:val="6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ظروف المرتبطة بتناول تلك الأطعمة ، بما في ذلك الأفكار والمشاعر والسلوكي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 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ا أيضا أكل هذه الأطعمة عندما أشعر بالحزن أو الوحد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ثال آخر هو ، بدلاً من القول ،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ا آكل الكثير من الدهو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، قل ،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ا آكل الحلويات الغنية بالدهون عندما أذهب إلى منزل حمات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تأذى مشاعرها إذا لم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أتناو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ل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Cs w:val="false"/>
          <w:i w:val="false"/>
          <w:iCs w:val="false"/>
          <w:sz w:val="24"/>
          <w:szCs w:val="24"/>
          <w:rtl w:val="true"/>
          <w:lang w:bidi="ar-AE"/>
        </w:rPr>
        <w:t xml:space="preserve">(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بسكويت</w:t>
      </w:r>
      <w:r>
        <w:rPr>
          <w:b w:val="false"/>
          <w:bCs w:val="false"/>
          <w:i w:val="false"/>
          <w:iCs w:val="false"/>
          <w:sz w:val="24"/>
          <w:szCs w:val="24"/>
          <w:rtl w:val="true"/>
          <w:lang w:bidi="ar-AE"/>
        </w:rPr>
        <w:t>)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شهيرة التي صنعتها ، ثم ينزعج زوجي لأنني أزعج والدت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سمى هذه السلسلة من الأحداث والأفكار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لسلة العم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أو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لسلة السلو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عونا نلقي نظرة على كيفية ارتباط العوام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هذا المثال ، يتضمن عوامل مث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شارات الطعام أو النشاط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ما ناقشنا في الجلسة الأخير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)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مواقف التي تجعلنا نأكل طعامًا غير صحي أو الكثير من الطعام أو نكون غير نشطي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هذه الحالة ، أحد الإشارات هو زيارة منزل حما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مرور الوقت ، شكلت الاستجابات لهذا التلميح عاد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أصدقاء والأقارب الذين لا يدعمون جهودنا لفقدان الوزن وأن يكونوا أكثر نشاطً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ماة غير داعم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زوج غير داع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7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أفكار أو المشاعر التي تقف في طريق الهدف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لا أستطيع أن أدافع عن نفسي ، لذلك سوف أتناول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حلويات فق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"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ربما تؤدي الزيارات إلى شعور هذا الشخص بالملل أو الغضب أو الوحدة أو التوت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د يبدو الأمر معقدًا  للنظر في مشكلة بهذه الطريق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مع ذلك ، فإن تقسيم سلسلة الإجراءات إلى الأحداث الصغيرة التي أدت إلى هذا السلوك يجعل المشكلة التي نحاول حلها أصغر وأسهل لحل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ما هو الحال مع الطرق الأخرى ، تتطلب هذه الطريقة ممارس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سمحوا لي ان اقول لكم قص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ارة امرأة مشغولة تعمل وتعتني بأسرت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الأمس ، كانت مشغولة للغاية في العمل ولم تتناول الإفطار أو الغداء لأنها لم يكن لديها الوق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فترة ما بعد الظهر ، كان رئيسها ينتقد ويطالب بمشروع كبير في العمل ، وشعرت سارة بالتوتر والقل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نهاية اليوم ، عادت سارة إلى المنزل وهي متعبة ومنزعجة وجائ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ذا تعتقد أن سارة فعلت؟</w:t>
      </w:r>
    </w:p>
    <w:p>
      <w:pPr>
        <w:pStyle w:val="Normal"/>
        <w:bidi w:val="1"/>
        <w:jc w:val="left"/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تم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خلت المطبخ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م يكن الطعام جاهزًا بعد ، لكنها رأت على الفور كيسًا من</w:t>
      </w:r>
      <w:bookmarkStart w:id="0" w:name="__DdeLink__907_167817183"/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bookmarkEnd w:id="0"/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على المنضد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بل أن تعرف ذلك ، كانت قد تناولت نصف الكيس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دعونا نلقي نظرة على يوم سارة وما أدى إلى سلوك تناول الكثير من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-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لسلة الحرك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عندما ننظر إلى هذه السلسلة ، سنرى أن مشكلة تناول الكثير من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الكوكيز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كان لها أكثر من سبب واحد وكانت أكثر تعقيدًا من مجرد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افتقار إلى قوة الإرادة أو ضبط النفس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نع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أكلت سارة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نصف كيس 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  <w:lang w:bidi="ar-A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ه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ذا ما نسميه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ز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ندما يحدث هذا ، لا يمكننا التراجع عنه ، ولكن يمكننا التعامل مع سلسلة الحركة لمنعها من الإفراط في تناول الطعام مرة أخرى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سيساعدنا النظر في سلسلة الإجراءات في العثور على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روابط الضعيف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يث يمكننا كسر السلسلة حتى لا تؤدي العوامل إلى السلوك الذي نحاول منع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6"/>
          <w:szCs w:val="26"/>
        </w:rPr>
        <w:t>2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العصف الذهني خياراتك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كانت الخطوة </w:t>
      </w: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وصف المشكلة وسلسلة الإجراءات التي أدت إلى ذلك بالتفصي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في قصتنا ، تخطيت سارة الإفطار والغداء ، وضغطت في العمل ، وعادت إلى المنزل جائعة وأكلت نصف كيس من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دعنا ننتقل إلى الخطوة </w:t>
      </w: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قم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بإحالة المشاركين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م بعصف ذهني لخيارات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ا هي الأشياء التي يمكن أن تفعلها سارة بشكل مختلف لتجنب تناول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في اللحظات التي تصل فيها إلى المنزل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ع الأفكار تتدف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لما زادت الأفكار ، مهما كانت شديدة أو سخيفة ، كان ذلك أفض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قدم هذه الأفكار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ذا لم تعرضها المجمو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: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يمكنها اختيار عدم شراء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في المقام الأ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التحدث مع زميلة في العمل أو زميل لها حول ضغوط وظيفت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إحضار وجبة خفيفة صحية للعمل ، حتى تتمكن من تناول شيء ما قبل المغادر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الذهاب في نزهة للاسترخاء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القيام ببعض الأنشطة التي تستمتع بها لتقليل التوت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تغيير الوظائف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8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مكنها أن تبدأ مشروعها الخاص ، حيث تكون هي الرئيس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!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ن خلال طرح الكثير من الأفكار ، يمكنك أن ترى أننا لسنا عاجزين عن تغيير مواقفن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نظر إلى عدد الخيارات التي توصلنا إلي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6"/>
          <w:szCs w:val="26"/>
        </w:rPr>
        <w:t>3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حدد خيارًا واحدًا للمحاول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تقدي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بعد أن توصلنا إلى جميع الخيارات الممكنة ، حان الوقت للخطوة </w:t>
      </w: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لتجربت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قم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بإحالة المشاركين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قم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موازنة الفوائد والمشكلات مع كل خيار واختر واحدًا أو مجموعة من عدة خيارات للتجرب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تأكد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من اختيار الشخص الذي تعتقد أنه لديه أفضل فرصة للعمل ، وأنك قادر على القيام بذلك ، وأنك على استعداد للقيام بذل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بعبارة أخرى ، كن واقعياً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يجب أن تكون واثقًا بشكل معقول من أنك ستنجح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ن المفيد أيضًا كسر أكبر عدد ممكن من الروابط في سلسلة الإجراءات في أقرب وقت ممكن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لى سبيل المثال ، لنفترض أن سارة اختارت خيار إحضار وجبة خفيفة صحية للعمل حتى تتمكن من الحصول عليها إذا لم يكن لديها فرصة لتناول وجبة الإفطا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هذه الطريقة لا تصل إلى المنزل جائعة للغا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قد ينجح هذا حتى لو اشترت أختها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وتركتها في المنز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أو قد تختار سارة عدم شراء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، لذلك عندما تصل إلى المنزل جائعة ، عليها أن تبحث عن شيء آخر ، نأمل أن يكون أكثر صحة من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يار الثالث ، إذا استطاعت ، هو عدم شراء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وإحضار وجبة خفيفة للعمل في الأيام التي لا تحصل فيها على فرصة لتناول الإفطا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اختيار الخيارين ، تزيد من فرص نجاح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تى لو كانت جائعة عندما تعود إلى المنزل ، فإن هذه الوجبة الخفيفة قد ساعدت ، لذلك لن تكون جائعة تمامًا ومن المحتمل أن تأك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ثم عندما تعود إلى المنزل ، لا توجد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 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في المنزل ، لذلك تضطر إلى تناول شيء آخ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نأمل أن يكون هناك بعض الفاكهة أو خيار صحي آخر لتناول الطعا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6"/>
          <w:szCs w:val="26"/>
        </w:rPr>
        <w:t>4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ضع خطة عمل إيجابي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قم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بإحالة المشاركين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ضع خطة عمل إيجاب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خطوة الرابعة هي وضع خطة عمل مفصلة للخيار أو الخيارات التي حددت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كتب بالضب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ذا ستفع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ى ستفعلها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عليك القيام به أول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يف ستتعامل مع أي تحديات تظه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في اعتبارك ما يلي لزيادة احتمالية النجاح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شرك شخصًا آخ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جعل خطتك ممتعة وممت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numPr>
          <w:ilvl w:val="0"/>
          <w:numId w:val="9"/>
        </w:numPr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كتب خطتك وضعها في مكان ما حيث سترا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>: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نفترض أن سارة اختارت خيار إحضار وجبة خفيفة صحية للعم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خطة عملها ، قررت سارة شراء بعض المكسرات و الجرانولا والاحتفاظ بها في مكتبها في حال شعرت بالجوع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وهي تدرك أن زميلتها في المكتب حمدة لديها نفس المشكلة وقد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شار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عض وجباتها الخفيفة إذا تركتها في درج مكت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حالة حدوث ذلك ، واختفت  المكسرات وجرانولا وسارة جائعة للغاية ، توصلت إلى خطة بدي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ستتوقف عند لولو في طريقها إلى المنزل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وليس هارديز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)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وستشتري شطيرة جاهزة أكثر صحة من 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الكوكيز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ذا ، اكتشفت سارة طريقة لكسر حلقة ضعيفة في سلسلة العمل ، ولديها خطة أخرى في حالة ظهور بعض التحدي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6"/>
          <w:szCs w:val="26"/>
        </w:rPr>
        <w:t>5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جربها</w:t>
      </w:r>
      <w:r>
        <w:rPr>
          <w:b w:val="false"/>
          <w:bCs w:val="false"/>
          <w:i w:val="false"/>
          <w:iCs w:val="false"/>
          <w:sz w:val="26"/>
          <w:szCs w:val="26"/>
          <w:rtl w:val="true"/>
        </w:rPr>
        <w:t>!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هي الخطوة الخامسة والأخيرة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 xml:space="preserve">قم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بإحالة المشاركين إلى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منشور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خطوة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!" 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ب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جرد وصف المشكلة وسلسلة الإجراءات الخاصة بها ، وخيارات العصف الذهني ، واختيار الخيار والخروج بخطة عمل إيجابية ، حان الوقت لتجربت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نرى كيف ستسير الامو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ذا كان يعمل ، عظي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!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ذا لم يكن الأمر كذلك ، فيمكننا استخدام ما تعلمناه من تجربتنا لوضع خطة عمل جديد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ذكر أن حل المشكلات هو عمل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ا تستسل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غالبًا ما يتطلب النجاح عدة محاول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لنراجع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ل يمكنك إخباري بالخطوات الخمس لحل المشكلات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راج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صف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عصف ذهني الخيارات المتاحة أمامك لحل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خطة عمل إيجابية لوضع الخيار الذي تم اختياره موضع التنفيذ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6"/>
          <w:sz w:val="26"/>
          <w:szCs w:val="26"/>
          <w:rtl w:val="true"/>
        </w:rPr>
        <w:t>ممارسة حل المشكلات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آن ، دعنا نطبق هذه العملية على حياتك الخاص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ريد أن يفكر كل منكما في مشكلة تتعلق بالأكل الصحي أو النشاط البدني يمكنك حلها باستخدام هذه الخطوات الخمس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إحالة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مشاركين إلى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مارسة حل المشكل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حاضر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فذ الخطوات من </w:t>
      </w: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إلى </w:t>
      </w: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باستخدام نشرة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مارسة حل المشكل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صف المشكلة بالتفصي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سّمها إلى أقسام أو أجزاء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كيف ترتبط هذه الأجزاء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عصف الذهني خيارات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سأل نفسك ،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ل من المحتمل أن تعمل؟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و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ل يمكنني القيام بذلك؟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خطة عمل إيجابية للخيار الذي اخترت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ذا ستفعل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ى وكيف ستبدأ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 هي حواجز الطرق التي قد تظهر ، وكيف ستتعامل معها؟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اذا ستفعل لجعل النجاح محتمل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ثم ، ستحا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!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طلب المساعدة أيضًا إذا كنت بحاجة إلي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أنا هنا لمساعدتك ، كما هو الحال مع بقية المجمو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هل سيشارك شخص ما مشكلته وكيف عمل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 xml:space="preserve">في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الخطوات الخمس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  <w:lang w:bidi="ar-AE"/>
        </w:rPr>
        <w:t>ردود مفتوحة</w:t>
      </w:r>
      <w:r>
        <w:rPr>
          <w:b/>
          <w:bCs/>
          <w:i w:val="false"/>
          <w:iCs w:val="false"/>
          <w:sz w:val="24"/>
          <w:szCs w:val="24"/>
          <w:rtl w:val="true"/>
        </w:rPr>
        <w:t>.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عمل من خلال مشكلة واحدة على الأقل كمجموع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  <w:rtl w:val="true"/>
        </w:rPr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الجزء </w:t>
      </w: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ختام وقائمة المهام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Cs w:val="false"/>
          <w:i w:val="false"/>
          <w:iCs w:val="false"/>
          <w:sz w:val="24"/>
          <w:szCs w:val="24"/>
        </w:rPr>
        <w:t>10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دقائ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)</w:t>
      </w:r>
    </w:p>
    <w:p>
      <w:pPr>
        <w:pStyle w:val="Normal"/>
        <w:bidi w:val="1"/>
        <w:jc w:val="left"/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هل لدى أي شخص أي أسئلة حول ما تناولناه في هذه الجلسة؟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Cs/>
          <w:i w:val="false"/>
          <w:iCs w:val="false"/>
          <w:sz w:val="24"/>
          <w:szCs w:val="24"/>
          <w:rtl w:val="true"/>
        </w:rPr>
        <w:t xml:space="preserve"> </w:t>
      </w: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حاض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في الأسبوع المقبل ، تدرب على استخدام الخطوات الخمس لحل مشكلة لديك تتعلق بالوصول إلى أهدافك الغذائية ونشاط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تبع وزنك وتناول الطعام والنشاط البدن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بذل قصارى جهدك للوصول إلى أهداف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!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نفذ الخطوة </w:t>
      </w: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ن خطة العمل التي أنشأتها لنفسك في النشرة ، وفي الأسبوع المقبل أخبرنا كيف سارت الأمور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م بتجميع القوائم من المطاعم المفضلة لديك ، وأحضرها إلى الجلسة التال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نستخدمها خلال المناقشات المستقبل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/>
          <w:bCs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ا المطاعم التي تفضلها؟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(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كتب هذه الأشياء وحاول الحصول على القوائم بنفس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)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عما إذا كان لدى المشاركين أي أسئلة حول ما تمت تغطيته في هذه الجلس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u w:val="single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u w:val="single"/>
          <w:rtl w:val="true"/>
        </w:rPr>
        <w:t>تلخيص النقاط الرئيسية</w:t>
      </w:r>
      <w:r>
        <w:rPr>
          <w:b w:val="false"/>
          <w:bCs w:val="false"/>
          <w:i w:val="false"/>
          <w:iCs w:val="false"/>
          <w:sz w:val="24"/>
          <w:szCs w:val="24"/>
          <w:u w:val="single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وف تواجه دائما مشاك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مشاكل جزء طبيعي من الحيا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يساعدك استخدام عملية حل المشكلات التي تعلمناها اليوم في العثور على أفضل ح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ذكر الخطوات الخمس عندما تواجه 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1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صف المشك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2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العصف الذهني خياراتك للحلو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3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حدد خيارًا واحدًا للمحاول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أكد من أنها واقعي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4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ضع خطة عمل لتطبيق الخيار الذي تم اختياره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Cs w:val="false"/>
          <w:i w:val="false"/>
          <w:iCs w:val="false"/>
          <w:sz w:val="24"/>
          <w:szCs w:val="24"/>
        </w:rPr>
        <w:t>5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جرب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قد لا تجد حلاً في محاولتك الأولى ، ولكن لا تستسلم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غالبًا ما يستغرق الأمر عدة محاولات للعثور على حل ناجح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إغلاق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لقد أعطتك هذه الجلسة أداة للتعامل مع المشاكل التي ستواجهها أثناء عملك نحو هدفك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.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سوف نركز في الجلسة القادمة على تحدٍ حقيقي عندما نحاول تناول طعام صحي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: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ناول الطعام في الخارج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تذكر إحضار بعض القوائم حتى نتمكن من العمل في الأماكن التي ترغب في تناول الطعام فيها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تغطي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10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طرقًا للتأكد من استمرار الأكل الصحي حتى عندما لا تكون في المنزل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اسأل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عما إذا كانت هناك أي أسئلة أو استفسار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/>
          <w:b/>
          <w:bCs/>
          <w:i w:val="false"/>
          <w:i w:val="false"/>
          <w:iCs w:val="false"/>
          <w:sz w:val="24"/>
          <w:sz w:val="24"/>
          <w:szCs w:val="24"/>
          <w:rtl w:val="true"/>
        </w:rPr>
        <w:t>عالج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 أي أسئلة أو استفسارات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p>
      <w:pPr>
        <w:pStyle w:val="Normal"/>
        <w:bidi w:val="1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بعد الجلسة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:</w:t>
      </w:r>
    </w:p>
    <w:p>
      <w:pPr>
        <w:pStyle w:val="Normal"/>
        <w:bidi w:val="1"/>
        <w:spacing w:before="0" w:after="160"/>
        <w:jc w:val="left"/>
        <w:rPr>
          <w:b w:val="false"/>
          <w:bCs w:val="false"/>
          <w:i w:val="false"/>
          <w:iCs w:val="false"/>
          <w:sz w:val="24"/>
          <w:szCs w:val="24"/>
          <w:rtl w:val="true"/>
        </w:rPr>
      </w:pP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قم بتدوين ملاحظاتك وتوصياتك المعتادة في 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"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>متتبعي الطعام والنشاط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 xml:space="preserve">" </w:t>
      </w:r>
      <w:r>
        <w:rPr>
          <w:b w:val="false"/>
          <w:b w:val="false"/>
          <w:bCs w:val="false"/>
          <w:i w:val="false"/>
          <w:i w:val="false"/>
          <w:iCs w:val="false"/>
          <w:sz w:val="24"/>
          <w:sz w:val="24"/>
          <w:szCs w:val="24"/>
          <w:rtl w:val="true"/>
        </w:rPr>
        <w:t xml:space="preserve">من الجلسة </w:t>
      </w:r>
      <w:r>
        <w:rPr>
          <w:b w:val="false"/>
          <w:bCs w:val="false"/>
          <w:i w:val="false"/>
          <w:iCs w:val="false"/>
          <w:sz w:val="24"/>
          <w:szCs w:val="24"/>
        </w:rPr>
        <w:t>8</w:t>
      </w:r>
      <w:r>
        <w:rPr>
          <w:b w:val="false"/>
          <w:bCs w:val="false"/>
          <w:i w:val="false"/>
          <w:iCs w:val="false"/>
          <w:sz w:val="24"/>
          <w:szCs w:val="24"/>
          <w:rtl w:val="true"/>
        </w:rPr>
        <w:t>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0"/>
    <w:family w:val="swiss"/>
    <w:pitch w:val="variable"/>
  </w:font>
  <w:font w:name="OpenSymbol">
    <w:altName w:val="Arial Unicode MS"/>
    <w:charset w:val="01"/>
    <w:family w:val="auto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2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4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5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6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7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8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9">
    <w:lvl w:ilvl="0">
      <w:start w:val="1"/>
      <w:numFmt w:val="bullet"/>
      <w:lvlText w:val=""/>
      <w:lvlJc w:val="righ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righ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righ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righ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righ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righ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righ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righ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righ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SimSun" w:cs="Calibri"/>
        <w:sz w:val="22"/>
        <w:szCs w:val="22"/>
        <w:lang w:val="en-US" w:eastAsia="en-US" w:bidi="ar-SA"/>
      </w:rPr>
    </w:rPrDefault>
    <w:pPrDefault>
      <w:pPr>
        <w:spacing w:lineRule="auto" w:line="259"/>
      </w:pPr>
    </w:pPrDefault>
  </w:docDefaults>
  <w:latentStyles w:count="371" w:defQFormat="0" w:defUnhideWhenUsed="0" w:defSemiHidden="0" w:defUIPriority="99" w:defLockedState="0">
    <w:lsdException w:qFormat="1" w:uiPriority="0" w:name="Normal"/>
    <w:lsdException w:qFormat="1" w:uiPriority="9" w:name="heading 1"/>
    <w:lsdException w:qFormat="1" w:unhideWhenUsed="1" w:semiHidden="1" w:uiPriority="9" w:name="heading 2"/>
    <w:lsdException w:qFormat="1" w:unhideWhenUsed="1" w:semiHidden="1" w:uiPriority="9" w:name="heading 3"/>
    <w:lsdException w:qFormat="1" w:unhideWhenUsed="1" w:semiHidden="1" w:uiPriority="9" w:name="heading 4"/>
    <w:lsdException w:qFormat="1" w:unhideWhenUsed="1" w:semiHidden="1" w:uiPriority="9" w:name="heading 5"/>
    <w:lsdException w:qFormat="1" w:unhideWhenUsed="1" w:semiHidden="1" w:uiPriority="9" w:name="heading 6"/>
    <w:lsdException w:qFormat="1" w:unhideWhenUsed="1" w:semiHidden="1" w:uiPriority="9" w:name="heading 7"/>
    <w:lsdException w:qFormat="1" w:unhideWhenUsed="1" w:semiHidden="1" w:uiPriority="9" w:name="heading 8"/>
    <w:lsdException w:qFormat="1" w:unhideWhenUsed="1" w:semiHidden="1" w:uiPriority="9" w:name="heading 9"/>
    <w:lsdException w:unhideWhenUsed="1" w:semiHidden="1" w:name="index 1"/>
    <w:lsdException w:unhideWhenUsed="1" w:semiHidden="1" w:name="index 2"/>
    <w:lsdException w:unhideWhenUsed="1" w:semiHidden="1" w:name="index 3"/>
    <w:lsdException w:unhideWhenUsed="1" w:semiHidden="1" w:name="index 4"/>
    <w:lsdException w:unhideWhenUsed="1" w:semiHidden="1" w:name="index 5"/>
    <w:lsdException w:unhideWhenUsed="1" w:semiHidden="1" w:name="index 6"/>
    <w:lsdException w:unhideWhenUsed="1" w:semiHidden="1" w:name="index 7"/>
    <w:lsdException w:unhideWhenUsed="1" w:semiHidden="1" w:name="index 8"/>
    <w:lsdException w:unhideWhenUsed="1" w:semiHidden="1" w:name="index 9"/>
    <w:lsdException w:unhideWhenUsed="1" w:semiHidden="1" w:uiPriority="39" w:name="toc 1"/>
    <w:lsdException w:unhideWhenUsed="1" w:semiHidden="1" w:uiPriority="39" w:name="toc 2"/>
    <w:lsdException w:unhideWhenUsed="1" w:semiHidden="1" w:uiPriority="39" w:name="toc 3"/>
    <w:lsdException w:unhideWhenUsed="1" w:semiHidden="1" w:uiPriority="39" w:name="toc 4"/>
    <w:lsdException w:unhideWhenUsed="1" w:semiHidden="1" w:uiPriority="39" w:name="toc 5"/>
    <w:lsdException w:unhideWhenUsed="1" w:semiHidden="1" w:uiPriority="39" w:name="toc 6"/>
    <w:lsdException w:unhideWhenUsed="1" w:semiHidden="1" w:uiPriority="39" w:name="toc 7"/>
    <w:lsdException w:unhideWhenUsed="1" w:semiHidden="1" w:uiPriority="39" w:name="toc 8"/>
    <w:lsdException w:unhideWhenUsed="1" w:semiHidden="1" w:uiPriority="39" w:name="toc 9"/>
    <w:lsdException w:unhideWhenUsed="1" w:semiHidden="1" w:name="Normal Indent"/>
    <w:lsdException w:unhideWhenUsed="1" w:semiHidden="1" w:name="footnote text"/>
    <w:lsdException w:unhideWhenUsed="1" w:semiHidden="1" w:name="annotation text"/>
    <w:lsdException w:unhideWhenUsed="1" w:semiHidden="1" w:name="header"/>
    <w:lsdException w:unhideWhenUsed="1" w:semiHidden="1" w:name="footer"/>
    <w:lsdException w:unhideWhenUsed="1" w:semiHidden="1" w:name="index heading"/>
    <w:lsdException w:qFormat="1" w:unhideWhenUsed="1" w:semiHidden="1" w:uiPriority="35" w:name="caption"/>
    <w:lsdException w:unhideWhenUsed="1" w:semiHidden="1" w:name="table of figures"/>
    <w:lsdException w:unhideWhenUsed="1" w:semiHidden="1" w:name="envelope address"/>
    <w:lsdException w:unhideWhenUsed="1" w:semiHidden="1" w:name="envelope return"/>
    <w:lsdException w:unhideWhenUsed="1" w:semiHidden="1" w:name="footnote reference"/>
    <w:lsdException w:unhideWhenUsed="1" w:semiHidden="1" w:name="annotation reference"/>
    <w:lsdException w:unhideWhenUsed="1" w:semiHidden="1" w:name="line number"/>
    <w:lsdException w:unhideWhenUsed="1" w:semiHidden="1" w:name="page number"/>
    <w:lsdException w:unhideWhenUsed="1" w:semiHidden="1" w:name="endnote reference"/>
    <w:lsdException w:unhideWhenUsed="1" w:semiHidden="1" w:name="endnote text"/>
    <w:lsdException w:unhideWhenUsed="1" w:semiHidden="1" w:name="table of authorities"/>
    <w:lsdException w:unhideWhenUsed="1" w:semiHidden="1" w:name="macro"/>
    <w:lsdException w:unhideWhenUsed="1" w:semiHidden="1" w:name="toa heading"/>
    <w:lsdException w:unhideWhenUsed="1" w:semiHidden="1" w:name="List"/>
    <w:lsdException w:unhideWhenUsed="1" w:semiHidden="1" w:name="List Bullet"/>
    <w:lsdException w:unhideWhenUsed="1" w:semiHidden="1" w:name="List Number"/>
    <w:lsdException w:unhideWhenUsed="1" w:semiHidden="1" w:name="List 2"/>
    <w:lsdException w:unhideWhenUsed="1" w:semiHidden="1" w:name="List 3"/>
    <w:lsdException w:unhideWhenUsed="1" w:semiHidden="1" w:name="List 4"/>
    <w:lsdException w:unhideWhenUsed="1" w:semiHidden="1" w:name="List 5"/>
    <w:lsdException w:unhideWhenUsed="1" w:semiHidden="1" w:name="List Bullet 2"/>
    <w:lsdException w:unhideWhenUsed="1" w:semiHidden="1" w:name="List Bullet 3"/>
    <w:lsdException w:unhideWhenUsed="1" w:semiHidden="1" w:name="List Bullet 4"/>
    <w:lsdException w:unhideWhenUsed="1" w:semiHidden="1" w:name="List Bullet 5"/>
    <w:lsdException w:unhideWhenUsed="1" w:semiHidden="1" w:name="List Number 2"/>
    <w:lsdException w:unhideWhenUsed="1" w:semiHidden="1" w:name="List Number 3"/>
    <w:lsdException w:unhideWhenUsed="1" w:semiHidden="1" w:name="List Number 4"/>
    <w:lsdException w:unhideWhenUsed="1" w:semiHidden="1" w:name="List Number 5"/>
    <w:lsdException w:qFormat="1" w:uiPriority="10" w:name="Title"/>
    <w:lsdException w:unhideWhenUsed="1" w:semiHidden="1" w:name="Closing"/>
    <w:lsdException w:unhideWhenUsed="1" w:semiHidden="1" w:name="Signature"/>
    <w:lsdException w:unhideWhenUsed="1" w:semiHidden="1" w:uiPriority="1" w:name="Default Paragraph Font"/>
    <w:lsdException w:unhideWhenUsed="1" w:semiHidden="1" w:name="Body Text"/>
    <w:lsdException w:unhideWhenUsed="1" w:semiHidden="1" w:name="Body Text Indent"/>
    <w:lsdException w:unhideWhenUsed="1" w:semiHidden="1" w:name="List Continue"/>
    <w:lsdException w:unhideWhenUsed="1" w:semiHidden="1" w:name="List Continue 2"/>
    <w:lsdException w:unhideWhenUsed="1" w:semiHidden="1" w:name="List Continue 3"/>
    <w:lsdException w:unhideWhenUsed="1" w:semiHidden="1" w:name="List Continue 4"/>
    <w:lsdException w:unhideWhenUsed="1" w:semiHidden="1" w:name="List Continue 5"/>
    <w:lsdException w:unhideWhenUsed="1" w:semiHidden="1" w:name="Message Header"/>
    <w:lsdException w:qFormat="1" w:uiPriority="11" w:name="Subtitle"/>
    <w:lsdException w:unhideWhenUsed="1" w:semiHidden="1" w:name="Salutation"/>
    <w:lsdException w:unhideWhenUsed="1" w:semiHidden="1" w:name="Date"/>
    <w:lsdException w:unhideWhenUsed="1" w:semiHidden="1" w:name="Body Text First Indent"/>
    <w:lsdException w:unhideWhenUsed="1" w:semiHidden="1" w:name="Body Text First Indent 2"/>
    <w:lsdException w:unhideWhenUsed="1" w:semiHidden="1" w:name="Note Heading"/>
    <w:lsdException w:unhideWhenUsed="1" w:semiHidden="1" w:name="Body Text 2"/>
    <w:lsdException w:unhideWhenUsed="1" w:semiHidden="1" w:name="Body Text 3"/>
    <w:lsdException w:unhideWhenUsed="1" w:semiHidden="1" w:name="Body Text Indent 2"/>
    <w:lsdException w:unhideWhenUsed="1" w:semiHidden="1" w:name="Body Text Indent 3"/>
    <w:lsdException w:unhideWhenUsed="1" w:semiHidden="1" w:name="Block Text"/>
    <w:lsdException w:unhideWhenUsed="1" w:semiHidden="1" w:name="Hyperlink"/>
    <w:lsdException w:unhideWhenUsed="1" w:semiHidden="1" w:name="FollowedHyperlink"/>
    <w:lsdException w:qFormat="1" w:uiPriority="22" w:name="Strong"/>
    <w:lsdException w:qFormat="1" w:uiPriority="20" w:name="Emphasis"/>
    <w:lsdException w:unhideWhenUsed="1" w:semiHidden="1" w:name="Document Map"/>
    <w:lsdException w:unhideWhenUsed="1" w:semiHidden="1" w:name="Plain Text"/>
    <w:lsdException w:unhideWhenUsed="1" w:semiHidden="1" w:name="E-mail Signature"/>
    <w:lsdException w:unhideWhenUsed="1" w:semiHidden="1" w:name="HTML Top of Form"/>
    <w:lsdException w:unhideWhenUsed="1" w:semiHidden="1" w:name="HTML Bottom of Form"/>
    <w:lsdException w:unhideWhenUsed="1" w:semiHidden="1" w:name="Normal (Web)"/>
    <w:lsdException w:unhideWhenUsed="1" w:semiHidden="1" w:name="HTML Acronym"/>
    <w:lsdException w:unhideWhenUsed="1" w:semiHidden="1" w:name="HTML Address"/>
    <w:lsdException w:unhideWhenUsed="1" w:semiHidden="1" w:name="HTML Cite"/>
    <w:lsdException w:unhideWhenUsed="1" w:semiHidden="1" w:name="HTML Code"/>
    <w:lsdException w:unhideWhenUsed="1" w:semiHidden="1" w:name="HTML Definition"/>
    <w:lsdException w:unhideWhenUsed="1" w:semiHidden="1" w:name="HTML Keyboard"/>
    <w:lsdException w:unhideWhenUsed="1" w:semiHidden="1" w:name="HTML Preformatted"/>
    <w:lsdException w:unhideWhenUsed="1" w:semiHidden="1" w:name="HTML Sample"/>
    <w:lsdException w:unhideWhenUsed="1" w:semiHidden="1" w:name="HTML Typewriter"/>
    <w:lsdException w:unhideWhenUsed="1" w:semiHidden="1" w:name="HTML Variable"/>
    <w:lsdException w:unhideWhenUsed="1" w:semiHidden="1" w:name="Normal Table"/>
    <w:lsdException w:unhideWhenUsed="1" w:semiHidden="1" w:name="annotation subject"/>
    <w:lsdException w:unhideWhenUsed="1" w:semiHidden="1" w:name="No List"/>
    <w:lsdException w:unhideWhenUsed="1" w:semiHidden="1" w:name="Outline List 1"/>
    <w:lsdException w:unhideWhenUsed="1" w:semiHidden="1" w:name="Outline List 2"/>
    <w:lsdException w:unhideWhenUsed="1" w:semiHidden="1" w:name="Outline List 3"/>
    <w:lsdException w:unhideWhenUsed="1" w:semiHidden="1" w:name="Table Simple 1"/>
    <w:lsdException w:unhideWhenUsed="1" w:semiHidden="1" w:name="Table Simple 2"/>
    <w:lsdException w:unhideWhenUsed="1" w:semiHidden="1" w:name="Table Simple 3"/>
    <w:lsdException w:unhideWhenUsed="1" w:semiHidden="1" w:name="Table Classic 1"/>
    <w:lsdException w:unhideWhenUsed="1" w:semiHidden="1" w:name="Table Classic 2"/>
    <w:lsdException w:unhideWhenUsed="1" w:semiHidden="1" w:name="Table Classic 3"/>
    <w:lsdException w:unhideWhenUsed="1" w:semiHidden="1" w:name="Table Classic 4"/>
    <w:lsdException w:unhideWhenUsed="1" w:semiHidden="1" w:name="Table Colorful 1"/>
    <w:lsdException w:unhideWhenUsed="1" w:semiHidden="1" w:name="Table Colorful 2"/>
    <w:lsdException w:unhideWhenUsed="1" w:semiHidden="1" w:name="Table Colorful 3"/>
    <w:lsdException w:unhideWhenUsed="1" w:semiHidden="1" w:name="Table Columns 1"/>
    <w:lsdException w:unhideWhenUsed="1" w:semiHidden="1" w:name="Table Columns 2"/>
    <w:lsdException w:unhideWhenUsed="1" w:semiHidden="1" w:name="Table Columns 3"/>
    <w:lsdException w:unhideWhenUsed="1" w:semiHidden="1" w:name="Table Columns 4"/>
    <w:lsdException w:unhideWhenUsed="1" w:semiHidden="1" w:name="Table Columns 5"/>
    <w:lsdException w:unhideWhenUsed="1" w:semiHidden="1" w:name="Table Grid 1"/>
    <w:lsdException w:unhideWhenUsed="1" w:semiHidden="1" w:name="Table Grid 2"/>
    <w:lsdException w:unhideWhenUsed="1" w:semiHidden="1" w:name="Table Grid 3"/>
    <w:lsdException w:unhideWhenUsed="1" w:semiHidden="1" w:name="Table Grid 4"/>
    <w:lsdException w:unhideWhenUsed="1" w:semiHidden="1" w:name="Table Grid 5"/>
    <w:lsdException w:unhideWhenUsed="1" w:semiHidden="1" w:name="Table Grid 6"/>
    <w:lsdException w:unhideWhenUsed="1" w:semiHidden="1" w:name="Table Grid 7"/>
    <w:lsdException w:unhideWhenUsed="1" w:semiHidden="1" w:name="Table Grid 8"/>
    <w:lsdException w:unhideWhenUsed="1" w:semiHidden="1" w:name="Table List 1"/>
    <w:lsdException w:unhideWhenUsed="1" w:semiHidden="1" w:name="Table List 2"/>
    <w:lsdException w:unhideWhenUsed="1" w:semiHidden="1" w:name="Table List 3"/>
    <w:lsdException w:unhideWhenUsed="1" w:semiHidden="1" w:name="Table List 4"/>
    <w:lsdException w:unhideWhenUsed="1" w:semiHidden="1" w:name="Table List 5"/>
    <w:lsdException w:unhideWhenUsed="1" w:semiHidden="1" w:name="Table List 6"/>
    <w:lsdException w:unhideWhenUsed="1" w:semiHidden="1" w:name="Table List 7"/>
    <w:lsdException w:unhideWhenUsed="1" w:semiHidden="1" w:name="Table List 8"/>
    <w:lsdException w:unhideWhenUsed="1" w:semiHidden="1" w:name="Table 3D effects 1"/>
    <w:lsdException w:unhideWhenUsed="1" w:semiHidden="1" w:name="Table 3D effects 2"/>
    <w:lsdException w:unhideWhenUsed="1" w:semiHidden="1" w:name="Table 3D effects 3"/>
    <w:lsdException w:unhideWhenUsed="1" w:semiHidden="1" w:name="Table Contemporary"/>
    <w:lsdException w:unhideWhenUsed="1" w:semiHidden="1" w:name="Table Elegant"/>
    <w:lsdException w:unhideWhenUsed="1" w:semiHidden="1" w:name="Table Professional"/>
    <w:lsdException w:unhideWhenUsed="1" w:semiHidden="1" w:name="Table Subtle 1"/>
    <w:lsdException w:unhideWhenUsed="1" w:semiHidden="1" w:name="Table Subtle 2"/>
    <w:lsdException w:unhideWhenUsed="1" w:semiHidden="1" w:name="Table Web 1"/>
    <w:lsdException w:unhideWhenUsed="1" w:semiHidden="1" w:name="Table Web 2"/>
    <w:lsdException w:unhideWhenUsed="1" w:semiHidden="1" w:name="Table Web 3"/>
    <w:lsdException w:unhideWhenUsed="1" w:semiHidden="1" w:name="Balloon Text"/>
    <w:lsdException w:uiPriority="39" w:name="Table Grid"/>
    <w:lsdException w:unhideWhenUsed="1" w:semiHidden="1" w:name="Table Theme"/>
    <w:lsdException w:semiHidden="1" w:name="Placeholder Text"/>
    <w:lsdException w:qFormat="1" w:uiPriority="1" w:name="No Spacing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semiHidden="1" w:name="Revision"/>
    <w:lsdException w:qFormat="1" w:uiPriority="34" w:name="List Paragraph"/>
    <w:lsdException w:qFormat="1" w:uiPriority="29" w:name="Quote"/>
    <w:lsdException w:qFormat="1" w:uiPriority="30" w:name="Intense Quote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  <w:lsdException w:qFormat="1" w:uiPriority="19" w:name="Subtle Emphasis"/>
    <w:lsdException w:qFormat="1" w:uiPriority="21" w:name="Intense Emphasis"/>
    <w:lsdException w:qFormat="1" w:uiPriority="31" w:name="Subtle Reference"/>
    <w:lsdException w:qFormat="1" w:uiPriority="32" w:name="Intense Reference"/>
    <w:lsdException w:qFormat="1" w:uiPriority="33" w:name="Book Title"/>
    <w:lsdException w:unhideWhenUsed="1" w:semiHidden="1" w:uiPriority="37" w:name="Bibliography"/>
    <w:lsdException w:qFormat="1" w:unhideWhenUsed="1" w:semiHidden="1" w:uiPriority="39" w:name="TOC Heading"/>
    <w:lsdException w:uiPriority="41" w:name="Plain Table 1"/>
    <w:lsdException w:uiPriority="42" w:name="Plain Table 2"/>
    <w:lsdException w:uiPriority="43" w:name="Plain Table 3"/>
    <w:lsdException w:uiPriority="44" w:name="Plain Table 4"/>
    <w:lsdException w:uiPriority="45" w:name="Plain Table 5"/>
    <w:lsdException w:uiPriority="40" w:name="Grid Table Light"/>
    <w:lsdException w:uiPriority="46" w:name="Grid Table 1 Light"/>
    <w:lsdException w:uiPriority="47" w:name="Grid Table 2"/>
    <w:lsdException w:uiPriority="48" w:name="Grid Table 3"/>
    <w:lsdException w:uiPriority="49" w:name="Grid Table 4"/>
    <w:lsdException w:uiPriority="50" w:name="Grid Table 5 Dark"/>
    <w:lsdException w:uiPriority="51" w:name="Grid Table 6 Colorful"/>
    <w:lsdException w:uiPriority="52" w:name="Grid Table 7 Colorful"/>
    <w:lsdException w:uiPriority="46" w:name="Grid Table 1 Light Accent 1"/>
    <w:lsdException w:uiPriority="47" w:name="Grid Table 2 Accent 1"/>
    <w:lsdException w:uiPriority="48" w:name="Grid Table 3 Accent 1"/>
    <w:lsdException w:uiPriority="49" w:name="Grid Table 4 Accent 1"/>
    <w:lsdException w:uiPriority="50" w:name="Grid Table 5 Dark Accent 1"/>
    <w:lsdException w:uiPriority="51" w:name="Grid Table 6 Colorful Accent 1"/>
    <w:lsdException w:uiPriority="52" w:name="Grid Table 7 Colorful Accent 1"/>
    <w:lsdException w:uiPriority="46" w:name="Grid Table 1 Light Accent 2"/>
    <w:lsdException w:uiPriority="47" w:name="Grid Table 2 Accent 2"/>
    <w:lsdException w:uiPriority="48" w:name="Grid Table 3 Accent 2"/>
    <w:lsdException w:uiPriority="49" w:name="Grid Table 4 Accent 2"/>
    <w:lsdException w:uiPriority="50" w:name="Grid Table 5 Dark Accent 2"/>
    <w:lsdException w:uiPriority="51" w:name="Grid Table 6 Colorful Accent 2"/>
    <w:lsdException w:uiPriority="52" w:name="Grid Table 7 Colorful Accent 2"/>
    <w:lsdException w:uiPriority="46" w:name="Grid Table 1 Light Accent 3"/>
    <w:lsdException w:uiPriority="47" w:name="Grid Table 2 Accent 3"/>
    <w:lsdException w:uiPriority="48" w:name="Grid Table 3 Accent 3"/>
    <w:lsdException w:uiPriority="49" w:name="Grid Table 4 Accent 3"/>
    <w:lsdException w:uiPriority="50" w:name="Grid Table 5 Dark Accent 3"/>
    <w:lsdException w:uiPriority="51" w:name="Grid Table 6 Colorful Accent 3"/>
    <w:lsdException w:uiPriority="52" w:name="Grid Table 7 Colorful Accent 3"/>
    <w:lsdException w:uiPriority="46" w:name="Grid Table 1 Light Accent 4"/>
    <w:lsdException w:uiPriority="47" w:name="Grid Table 2 Accent 4"/>
    <w:lsdException w:uiPriority="48" w:name="Grid Table 3 Accent 4"/>
    <w:lsdException w:uiPriority="49" w:name="Grid Table 4 Accent 4"/>
    <w:lsdException w:uiPriority="50" w:name="Grid Table 5 Dark Accent 4"/>
    <w:lsdException w:uiPriority="51" w:name="Grid Table 6 Colorful Accent 4"/>
    <w:lsdException w:uiPriority="52" w:name="Grid Table 7 Colorful Accent 4"/>
    <w:lsdException w:uiPriority="46" w:name="Grid Table 1 Light Accent 5"/>
    <w:lsdException w:uiPriority="47" w:name="Grid Table 2 Accent 5"/>
    <w:lsdException w:uiPriority="48" w:name="Grid Table 3 Accent 5"/>
    <w:lsdException w:uiPriority="49" w:name="Grid Table 4 Accent 5"/>
    <w:lsdException w:uiPriority="50" w:name="Grid Table 5 Dark Accent 5"/>
    <w:lsdException w:uiPriority="51" w:name="Grid Table 6 Colorful Accent 5"/>
    <w:lsdException w:uiPriority="52" w:name="Grid Table 7 Colorful Accent 5"/>
    <w:lsdException w:uiPriority="46" w:name="Grid Table 1 Light Accent 6"/>
    <w:lsdException w:uiPriority="47" w:name="Grid Table 2 Accent 6"/>
    <w:lsdException w:uiPriority="48" w:name="Grid Table 3 Accent 6"/>
    <w:lsdException w:uiPriority="49" w:name="Grid Table 4 Accent 6"/>
    <w:lsdException w:uiPriority="50" w:name="Grid Table 5 Dark Accent 6"/>
    <w:lsdException w:uiPriority="51" w:name="Grid Table 6 Colorful Accent 6"/>
    <w:lsdException w:uiPriority="52" w:name="Grid Table 7 Colorful Accent 6"/>
    <w:lsdException w:uiPriority="46" w:name="List Table 1 Light"/>
    <w:lsdException w:uiPriority="47" w:name="List Table 2"/>
    <w:lsdException w:uiPriority="48" w:name="List Table 3"/>
    <w:lsdException w:uiPriority="49" w:name="List Table 4"/>
    <w:lsdException w:uiPriority="50" w:name="List Table 5 Dark"/>
    <w:lsdException w:uiPriority="51" w:name="List Table 6 Colorful"/>
    <w:lsdException w:uiPriority="52" w:name="List Table 7 Colorful"/>
    <w:lsdException w:uiPriority="46" w:name="List Table 1 Light Accent 1"/>
    <w:lsdException w:uiPriority="47" w:name="List Table 2 Accent 1"/>
    <w:lsdException w:uiPriority="48" w:name="List Table 3 Accent 1"/>
    <w:lsdException w:uiPriority="49" w:name="List Table 4 Accent 1"/>
    <w:lsdException w:uiPriority="50" w:name="List Table 5 Dark Accent 1"/>
    <w:lsdException w:uiPriority="51" w:name="List Table 6 Colorful Accent 1"/>
    <w:lsdException w:uiPriority="52" w:name="List Table 7 Colorful Accent 1"/>
    <w:lsdException w:uiPriority="46" w:name="List Table 1 Light Accent 2"/>
    <w:lsdException w:uiPriority="47" w:name="List Table 2 Accent 2"/>
    <w:lsdException w:uiPriority="48" w:name="List Table 3 Accent 2"/>
    <w:lsdException w:uiPriority="49" w:name="List Table 4 Accent 2"/>
    <w:lsdException w:uiPriority="50" w:name="List Table 5 Dark Accent 2"/>
    <w:lsdException w:uiPriority="51" w:name="List Table 6 Colorful Accent 2"/>
    <w:lsdException w:uiPriority="52" w:name="List Table 7 Colorful Accent 2"/>
    <w:lsdException w:uiPriority="46" w:name="List Table 1 Light Accent 3"/>
    <w:lsdException w:uiPriority="47" w:name="List Table 2 Accent 3"/>
    <w:lsdException w:uiPriority="48" w:name="List Table 3 Accent 3"/>
    <w:lsdException w:uiPriority="49" w:name="List Table 4 Accent 3"/>
    <w:lsdException w:uiPriority="50" w:name="List Table 5 Dark Accent 3"/>
    <w:lsdException w:uiPriority="51" w:name="List Table 6 Colorful Accent 3"/>
    <w:lsdException w:uiPriority="52" w:name="List Table 7 Colorful Accent 3"/>
    <w:lsdException w:uiPriority="46" w:name="List Table 1 Light Accent 4"/>
    <w:lsdException w:uiPriority="47" w:name="List Table 2 Accent 4"/>
    <w:lsdException w:uiPriority="48" w:name="List Table 3 Accent 4"/>
    <w:lsdException w:uiPriority="49" w:name="List Table 4 Accent 4"/>
    <w:lsdException w:uiPriority="50" w:name="List Table 5 Dark Accent 4"/>
    <w:lsdException w:uiPriority="51" w:name="List Table 6 Colorful Accent 4"/>
    <w:lsdException w:uiPriority="52" w:name="List Table 7 Colorful Accent 4"/>
    <w:lsdException w:uiPriority="46" w:name="List Table 1 Light Accent 5"/>
    <w:lsdException w:uiPriority="47" w:name="List Table 2 Accent 5"/>
    <w:lsdException w:uiPriority="48" w:name="List Table 3 Accent 5"/>
    <w:lsdException w:uiPriority="49" w:name="List Table 4 Accent 5"/>
    <w:lsdException w:uiPriority="50" w:name="List Table 5 Dark Accent 5"/>
    <w:lsdException w:uiPriority="51" w:name="List Table 6 Colorful Accent 5"/>
    <w:lsdException w:uiPriority="52" w:name="List Table 7 Colorful Accent 5"/>
    <w:lsdException w:uiPriority="46" w:name="List Table 1 Light Accent 6"/>
    <w:lsdException w:uiPriority="47" w:name="List Table 2 Accent 6"/>
    <w:lsdException w:uiPriority="48" w:name="List Table 3 Accent 6"/>
    <w:lsdException w:uiPriority="49" w:name="List Table 4 Accent 6"/>
    <w:lsdException w:uiPriority="50" w:name="List Table 5 Dark Accent 6"/>
    <w:lsdException w:uiPriority="51" w:name="List Table 6 Colorful Accent 6"/>
    <w:lsdException w:uiPriority="52" w:name="List Table 7 Colorful Accent 6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SimSun" w:cs="Calibri"/>
      <w:color w:val="00000A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ListLabel1">
    <w:name w:val="ListLabel 1"/>
    <w:rPr>
      <w:rFonts w:cs="Courier New"/>
    </w:rPr>
  </w:style>
  <w:style w:type="character" w:styleId="Bullets">
    <w:name w:val="Bullets"/>
    <w:rPr>
      <w:rFonts w:ascii="OpenSymbol" w:hAnsi="OpenSymbol" w:eastAsia="OpenSymbol" w:cs="OpenSymbol"/>
    </w:rPr>
  </w:style>
  <w:style w:type="character" w:styleId="ListLabel2">
    <w:name w:val="ListLabel 2"/>
    <w:rPr>
      <w:rFonts w:cs="Symbol"/>
    </w:rPr>
  </w:style>
  <w:style w:type="character" w:styleId="ListLabel3">
    <w:name w:val="ListLabel 3"/>
    <w:rPr>
      <w:rFonts w:cs="OpenSymbol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Arial"/>
    </w:rPr>
  </w:style>
  <w:style w:type="paragraph" w:styleId="ListParagraph">
    <w:name w:val="List Paragraph"/>
    <w:uiPriority w:val="34"/>
    <w:qFormat/>
    <w:rsid w:val="00072c05"/>
    <w:basedOn w:val="Normal"/>
    <w:pPr>
      <w:spacing w:before="0" w:after="160"/>
      <w:ind w:left="720" w:right="0" w:hanging="0"/>
      <w:contextualSpacing/>
    </w:pPr>
    <w:rPr/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B1C820-3989-4226-9BAF-D9343A174C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4</TotalTime>
  <Application>LibreOffice/4.2.4.2$Windows_x86 LibreOffice_project/63150712c6d317d27ce2db16eb94c2f3d7b699f8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09:04:00Z</dcterms:created>
  <dc:creator>Jeffrey King</dc:creator>
  <dc:language>en-US</dc:language>
  <cp:lastModifiedBy>Jeffrey King</cp:lastModifiedBy>
  <dcterms:modified xsi:type="dcterms:W3CDTF">2020-01-20T07:04:00Z</dcterms:modified>
  <cp:revision>8</cp:revision>
</cp:coreProperties>
</file>